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366"/>
        <w:tblW w:w="101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2131"/>
        <w:gridCol w:w="25"/>
        <w:gridCol w:w="2157"/>
        <w:gridCol w:w="1134"/>
        <w:gridCol w:w="1564"/>
      </w:tblGrid>
      <w:tr w:rsidR="00AF398B" w:rsidRPr="00AF398B" w:rsidTr="0056302D">
        <w:trPr>
          <w:trHeight w:val="51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233ACB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T</w:t>
            </w:r>
            <w:r w:rsidR="0056302D"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233ACB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T</w:t>
            </w:r>
            <w:r w:rsidR="0056302D"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233ACB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T</w:t>
            </w:r>
            <w:r w:rsidR="0056302D"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i/>
                <w:color w:val="FF0000"/>
                <w:kern w:val="0"/>
                <w:szCs w:val="20"/>
              </w:rPr>
              <w:t>P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 for tren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i/>
                <w:color w:val="FF0000"/>
                <w:kern w:val="0"/>
                <w:szCs w:val="20"/>
              </w:rPr>
              <w:t xml:space="preserve">P 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for interaction</w:t>
            </w: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97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96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Unadjus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Male (n=19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2.51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13, 5.58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4.04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76, 9.2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01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770</w:t>
            </w: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Female (n=1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2.09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0.47, 9.41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150D91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5.39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41, 20.6</w:t>
            </w:r>
            <w:r w:rsidR="0056302D" w:rsidRPr="00AF398B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14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AF398B" w:rsidRPr="00AF398B" w:rsidTr="00D67FE6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2182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40-60 (n=254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2.18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01, 4.71)</w:t>
            </w:r>
          </w:p>
        </w:tc>
        <w:tc>
          <w:tcPr>
            <w:tcW w:w="215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6302D" w:rsidRPr="00AF398B" w:rsidRDefault="00150D91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5.09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2.41</w:t>
            </w:r>
            <w:r w:rsidR="0056302D" w:rsidRPr="00AF398B">
              <w:rPr>
                <w:rFonts w:ascii="Times New Roman" w:hAnsi="Times New Roman"/>
                <w:color w:val="FF0000"/>
              </w:rPr>
              <w:t>,</w:t>
            </w:r>
            <w:r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="0056302D" w:rsidRPr="00AF398B">
              <w:rPr>
                <w:rFonts w:ascii="Times New Roman" w:hAnsi="Times New Roman"/>
                <w:color w:val="FF0000"/>
              </w:rPr>
              <w:t>10.72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&lt;</w:t>
            </w:r>
            <w:r w:rsidR="00150D91" w:rsidRPr="00AF398B">
              <w:rPr>
                <w:rFonts w:ascii="Times New Roman" w:hAnsi="Times New Roman"/>
                <w:color w:val="FF0000"/>
              </w:rPr>
              <w:t>0.00</w:t>
            </w: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1564" w:type="dxa"/>
            <w:tcBorders>
              <w:bottom w:val="nil"/>
            </w:tcBorders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36</w:t>
            </w: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eastAsia="맑은 고딕" w:hAnsi="Times New Roman"/>
                <w:color w:val="FF0000"/>
                <w:kern w:val="0"/>
                <w:szCs w:val="20"/>
              </w:rPr>
              <w:t>≥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60</w:t>
            </w:r>
            <w:r w:rsidR="00B90FA8"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(n=3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6.67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0.96, 46.56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5</w:t>
            </w:r>
            <w:r w:rsidR="00150D91" w:rsidRPr="00AF398B">
              <w:rPr>
                <w:rFonts w:ascii="Times New Roman" w:hAnsi="Times New Roman"/>
                <w:color w:val="FF0000"/>
              </w:rPr>
              <w:t>0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="00150D91" w:rsidRPr="00AF398B">
              <w:rPr>
                <w:rFonts w:ascii="Times New Roman" w:hAnsi="Times New Roman"/>
                <w:color w:val="FF0000"/>
              </w:rPr>
              <w:t>(0.05, 5.51</w:t>
            </w:r>
            <w:r w:rsidRPr="00AF398B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571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Adjusted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Male (n=19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3.14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11, 8.90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150D91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3.92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31</w:t>
            </w:r>
            <w:r w:rsidR="0056302D" w:rsidRPr="00AF398B">
              <w:rPr>
                <w:rFonts w:ascii="Times New Roman" w:hAnsi="Times New Roman"/>
                <w:color w:val="FF0000"/>
              </w:rPr>
              <w:t>, 11.6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15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816</w:t>
            </w: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Female (n=1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4.49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0.66, 30.50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150D91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7.47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="0056302D" w:rsidRPr="00AF398B">
              <w:rPr>
                <w:rFonts w:ascii="Times New Roman" w:hAnsi="Times New Roman"/>
                <w:color w:val="FF0000"/>
              </w:rPr>
              <w:t>(1.30, 42.7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24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40-60 (n= 25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3.20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13, 9.10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6.92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2.42, 19.8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tabs>
                <w:tab w:val="center" w:pos="468"/>
              </w:tabs>
              <w:spacing w:line="360" w:lineRule="auto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ab/>
              <w:t>&lt;0.001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008</w:t>
            </w:r>
          </w:p>
        </w:tc>
      </w:tr>
      <w:tr w:rsidR="00AF398B" w:rsidRPr="00AF398B" w:rsidTr="0056302D">
        <w:trPr>
          <w:trHeight w:val="519"/>
        </w:trPr>
        <w:tc>
          <w:tcPr>
            <w:tcW w:w="1555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AF398B">
              <w:rPr>
                <w:rFonts w:ascii="Times New Roman" w:eastAsia="맑은 고딕" w:hAnsi="Times New Roman"/>
                <w:color w:val="FF0000"/>
                <w:kern w:val="0"/>
                <w:szCs w:val="20"/>
              </w:rPr>
              <w:t>≥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60</w:t>
            </w:r>
            <w:r w:rsidR="00B90FA8"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  <w:kern w:val="0"/>
                <w:szCs w:val="20"/>
              </w:rPr>
              <w:t>(n=3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17.13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1.53,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192.44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19</w:t>
            </w:r>
            <w:r w:rsidR="00DD0E7F" w:rsidRPr="00AF398B">
              <w:rPr>
                <w:rFonts w:ascii="Times New Roman" w:hAnsi="Times New Roman"/>
                <w:color w:val="FF0000"/>
              </w:rPr>
              <w:t xml:space="preserve"> </w:t>
            </w:r>
            <w:r w:rsidRPr="00AF398B">
              <w:rPr>
                <w:rFonts w:ascii="Times New Roman" w:hAnsi="Times New Roman"/>
                <w:color w:val="FF0000"/>
              </w:rPr>
              <w:t>(0.01, 3.8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AF398B">
              <w:rPr>
                <w:rFonts w:ascii="Times New Roman" w:hAnsi="Times New Roman"/>
                <w:color w:val="FF0000"/>
              </w:rPr>
              <w:t>0.276</w:t>
            </w:r>
          </w:p>
        </w:tc>
        <w:tc>
          <w:tcPr>
            <w:tcW w:w="1564" w:type="dxa"/>
            <w:vAlign w:val="center"/>
          </w:tcPr>
          <w:p w:rsidR="0056302D" w:rsidRPr="00AF398B" w:rsidRDefault="0056302D" w:rsidP="0056302D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</w:tbl>
    <w:p w:rsidR="0056302D" w:rsidRDefault="0056302D" w:rsidP="0056302D">
      <w:pPr>
        <w:pStyle w:val="a3"/>
      </w:pPr>
      <w:r w:rsidRPr="00AF398B">
        <w:rPr>
          <w:rFonts w:ascii="Times New Roman" w:eastAsia="맑은 고딕" w:hAnsi="Times New Roman"/>
          <w:color w:val="FF0000"/>
          <w:kern w:val="0"/>
          <w:sz w:val="22"/>
        </w:rPr>
        <w:t>Supple</w:t>
      </w:r>
      <w:r w:rsidR="00D67FE6" w:rsidRPr="00AF398B">
        <w:rPr>
          <w:rFonts w:ascii="Times New Roman" w:eastAsia="맑은 고딕" w:hAnsi="Times New Roman"/>
          <w:color w:val="FF0000"/>
          <w:kern w:val="0"/>
          <w:sz w:val="22"/>
        </w:rPr>
        <w:t>mental</w:t>
      </w:r>
      <w:r w:rsidRPr="00AF398B">
        <w:rPr>
          <w:rFonts w:ascii="Times New Roman" w:eastAsia="맑은 고딕" w:hAnsi="Times New Roman"/>
          <w:color w:val="FF0000"/>
          <w:kern w:val="0"/>
          <w:sz w:val="22"/>
        </w:rPr>
        <w:t xml:space="preserve"> Table 1. Relative risk of metabolic a</w:t>
      </w:r>
      <w:r w:rsidR="00D67FE6" w:rsidRPr="00AF398B">
        <w:rPr>
          <w:rFonts w:ascii="Times New Roman" w:eastAsia="맑은 고딕" w:hAnsi="Times New Roman"/>
          <w:color w:val="FF0000"/>
          <w:kern w:val="0"/>
          <w:sz w:val="22"/>
        </w:rPr>
        <w:t xml:space="preserve">bnormal </w:t>
      </w:r>
      <w:r w:rsidRPr="00AF398B">
        <w:rPr>
          <w:rFonts w:ascii="Times New Roman" w:eastAsia="맑은 고딕" w:hAnsi="Times New Roman"/>
          <w:color w:val="FF0000"/>
          <w:kern w:val="0"/>
          <w:sz w:val="22"/>
        </w:rPr>
        <w:t>in subgroups according to tertiles of fetuin-A concentrations</w:t>
      </w:r>
    </w:p>
    <w:p w:rsidR="0056302D" w:rsidRPr="0056302D" w:rsidRDefault="0056302D" w:rsidP="0056302D">
      <w:pPr>
        <w:rPr>
          <w:rFonts w:ascii="Times New Roman" w:eastAsia="맑은 고딕" w:hAnsi="Times New Roman"/>
          <w:kern w:val="0"/>
          <w:sz w:val="22"/>
        </w:rPr>
      </w:pPr>
    </w:p>
    <w:p w:rsidR="0056302D" w:rsidRPr="00AF398B" w:rsidRDefault="0056302D" w:rsidP="0056302D">
      <w:pPr>
        <w:rPr>
          <w:rFonts w:ascii="Times New Roman" w:hAnsi="Times New Roman"/>
          <w:color w:val="FF0000"/>
          <w:szCs w:val="20"/>
        </w:rPr>
      </w:pPr>
      <w:bookmarkStart w:id="0" w:name="_GoBack"/>
      <w:r w:rsidRPr="00AF398B">
        <w:rPr>
          <w:rFonts w:ascii="Times New Roman" w:eastAsia="맑은 고딕" w:hAnsi="Times New Roman"/>
          <w:color w:val="FF0000"/>
          <w:kern w:val="0"/>
          <w:szCs w:val="20"/>
        </w:rPr>
        <w:t xml:space="preserve">*Adjusted for age, sex, </w:t>
      </w:r>
      <w:r w:rsidRPr="00AF398B">
        <w:rPr>
          <w:rFonts w:ascii="Times New Roman" w:hAnsi="Times New Roman"/>
          <w:color w:val="FF0000"/>
          <w:kern w:val="0"/>
          <w:sz w:val="18"/>
          <w:szCs w:val="18"/>
        </w:rPr>
        <w:t>body mass index (</w:t>
      </w:r>
      <w:r w:rsidRPr="00AF398B">
        <w:rPr>
          <w:rFonts w:ascii="Times New Roman" w:eastAsia="맑은 고딕" w:hAnsi="Times New Roman"/>
          <w:color w:val="FF0000"/>
          <w:kern w:val="0"/>
          <w:szCs w:val="20"/>
        </w:rPr>
        <w:t xml:space="preserve">BMI), </w:t>
      </w:r>
      <w:r w:rsidRPr="00AF398B">
        <w:rPr>
          <w:rFonts w:ascii="Times New Roman" w:hAnsi="Times New Roman"/>
          <w:color w:val="FF0000"/>
          <w:kern w:val="0"/>
          <w:szCs w:val="20"/>
        </w:rPr>
        <w:t xml:space="preserve">smoking, alcohol consumption, </w:t>
      </w:r>
      <w:r w:rsidRPr="00AF398B">
        <w:rPr>
          <w:rFonts w:ascii="Times New Roman" w:hAnsi="Times New Roman"/>
          <w:color w:val="FF0000"/>
          <w:szCs w:val="20"/>
        </w:rPr>
        <w:t>estimate glomerular filtration rate (</w:t>
      </w:r>
      <w:r w:rsidRPr="00AF398B">
        <w:rPr>
          <w:rFonts w:ascii="Times New Roman" w:hAnsi="Times New Roman"/>
          <w:color w:val="FF0000"/>
          <w:kern w:val="0"/>
          <w:szCs w:val="20"/>
        </w:rPr>
        <w:t>eGFR), aspartate aminotransferase (AST), alanine aminotransferase (ALT), total bilirubin, albumin, white blood cell count, hemoglobin, and platelet count</w:t>
      </w:r>
    </w:p>
    <w:bookmarkEnd w:id="0"/>
    <w:p w:rsidR="0056302D" w:rsidRPr="0056302D" w:rsidRDefault="0056302D" w:rsidP="0056302D"/>
    <w:sectPr w:rsidR="0056302D" w:rsidRPr="0056302D" w:rsidSect="0082341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F2B" w:rsidRDefault="009C2F2B" w:rsidP="00823413">
      <w:r>
        <w:separator/>
      </w:r>
    </w:p>
  </w:endnote>
  <w:endnote w:type="continuationSeparator" w:id="0">
    <w:p w:rsidR="009C2F2B" w:rsidRDefault="009C2F2B" w:rsidP="00823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F2B" w:rsidRDefault="009C2F2B" w:rsidP="00823413">
      <w:r>
        <w:separator/>
      </w:r>
    </w:p>
  </w:footnote>
  <w:footnote w:type="continuationSeparator" w:id="0">
    <w:p w:rsidR="009C2F2B" w:rsidRDefault="009C2F2B" w:rsidP="00823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601"/>
    <w:rsid w:val="00020223"/>
    <w:rsid w:val="001032E8"/>
    <w:rsid w:val="00150D91"/>
    <w:rsid w:val="0015253D"/>
    <w:rsid w:val="00233ACB"/>
    <w:rsid w:val="00250CA8"/>
    <w:rsid w:val="00302F16"/>
    <w:rsid w:val="00375601"/>
    <w:rsid w:val="003B1367"/>
    <w:rsid w:val="003C167E"/>
    <w:rsid w:val="00457E22"/>
    <w:rsid w:val="00540080"/>
    <w:rsid w:val="0056302D"/>
    <w:rsid w:val="0059151B"/>
    <w:rsid w:val="006F7241"/>
    <w:rsid w:val="0076689C"/>
    <w:rsid w:val="00823413"/>
    <w:rsid w:val="008450D3"/>
    <w:rsid w:val="00967727"/>
    <w:rsid w:val="009C2F2B"/>
    <w:rsid w:val="00A76187"/>
    <w:rsid w:val="00AF398B"/>
    <w:rsid w:val="00B90FA8"/>
    <w:rsid w:val="00B94773"/>
    <w:rsid w:val="00C23A9E"/>
    <w:rsid w:val="00C96031"/>
    <w:rsid w:val="00D67FE6"/>
    <w:rsid w:val="00DD0E7F"/>
    <w:rsid w:val="00E665D6"/>
    <w:rsid w:val="00EA7855"/>
    <w:rsid w:val="00F3091B"/>
    <w:rsid w:val="00F53CC0"/>
    <w:rsid w:val="00F64DBF"/>
    <w:rsid w:val="00FB68D0"/>
    <w:rsid w:val="00FE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F9FB2A-94FD-42B7-87FA-C3E22038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601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3413"/>
    <w:rPr>
      <w:rFonts w:ascii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23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3413"/>
    <w:rPr>
      <w:rFonts w:ascii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권 창환</cp:lastModifiedBy>
  <cp:revision>12</cp:revision>
  <dcterms:created xsi:type="dcterms:W3CDTF">2018-10-26T03:08:00Z</dcterms:created>
  <dcterms:modified xsi:type="dcterms:W3CDTF">2018-10-27T15:21:00Z</dcterms:modified>
</cp:coreProperties>
</file>